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49596" w14:textId="075D8106" w:rsidR="00074300" w:rsidRPr="002210C0" w:rsidRDefault="00000000" w:rsidP="002210C0">
      <w:pPr>
        <w:spacing w:after="100" w:afterAutospacing="1" w:line="240" w:lineRule="auto"/>
        <w:jc w:val="center"/>
        <w:rPr>
          <w:rFonts w:ascii="Times New Roman" w:hAnsi="Times New Roman" w:cs="Times New Roman"/>
          <w:b/>
          <w:bCs/>
        </w:rPr>
      </w:pPr>
      <w:r w:rsidRPr="002210C0">
        <w:rPr>
          <w:rFonts w:ascii="Times New Roman" w:hAnsi="Times New Roman" w:cs="Times New Roman"/>
          <w:b/>
          <w:bCs/>
        </w:rPr>
        <w:t>A Simple Guide to Genotyping Earwax for Students</w:t>
      </w:r>
    </w:p>
    <w:p w14:paraId="04934FC6" w14:textId="77777777" w:rsidR="002E1227" w:rsidRPr="00074300" w:rsidRDefault="002E1227" w:rsidP="00517976">
      <w:pPr>
        <w:spacing w:after="100" w:afterAutospacing="1" w:line="240" w:lineRule="auto"/>
        <w:rPr>
          <w:rFonts w:ascii="Times New Roman" w:hAnsi="Times New Roman" w:cs="Times New Roman"/>
        </w:rPr>
      </w:pPr>
    </w:p>
    <w:p w14:paraId="23CB8392" w14:textId="77777777" w:rsidR="00074300" w:rsidRPr="002210C0" w:rsidRDefault="00000000" w:rsidP="00517976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2210C0">
        <w:rPr>
          <w:rFonts w:ascii="Times New Roman" w:hAnsi="Times New Roman" w:cs="Times New Roman"/>
          <w:b/>
          <w:bCs/>
        </w:rPr>
        <w:t>A. Collect oral mucosal cells with a swab.</w:t>
      </w:r>
    </w:p>
    <w:p w14:paraId="51834DFB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1) Write your name on the lid and side of the 2 ml tube.</w:t>
      </w:r>
    </w:p>
    <w:p w14:paraId="35537D23" w14:textId="0DC5896C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 xml:space="preserve">2) Rub </w:t>
      </w:r>
      <w:r w:rsidR="00A36D18">
        <w:rPr>
          <w:rFonts w:ascii="Times New Roman" w:hAnsi="Times New Roman" w:cs="Times New Roman"/>
        </w:rPr>
        <w:t>your</w:t>
      </w:r>
      <w:r w:rsidR="00A36D18" w:rsidRPr="00074300">
        <w:rPr>
          <w:rFonts w:ascii="Times New Roman" w:hAnsi="Times New Roman" w:cs="Times New Roman"/>
        </w:rPr>
        <w:t xml:space="preserve"> </w:t>
      </w:r>
      <w:r w:rsidRPr="00074300">
        <w:rPr>
          <w:rFonts w:ascii="Times New Roman" w:hAnsi="Times New Roman" w:cs="Times New Roman"/>
        </w:rPr>
        <w:t>inner cheeks 5</w:t>
      </w:r>
      <w:r w:rsidR="00A36D18">
        <w:rPr>
          <w:rFonts w:ascii="Times New Roman" w:hAnsi="Times New Roman" w:cs="Times New Roman"/>
        </w:rPr>
        <w:t>–</w:t>
      </w:r>
      <w:r w:rsidRPr="00074300">
        <w:rPr>
          <w:rFonts w:ascii="Times New Roman" w:hAnsi="Times New Roman" w:cs="Times New Roman"/>
        </w:rPr>
        <w:t>6 times firmly with a swab.</w:t>
      </w:r>
    </w:p>
    <w:p w14:paraId="5EF47138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3) Push the end of the handle to remove the swab.</w:t>
      </w:r>
    </w:p>
    <w:p w14:paraId="62A85273" w14:textId="77777777" w:rsidR="00074300" w:rsidRPr="00074300" w:rsidRDefault="00074300" w:rsidP="00517976">
      <w:pPr>
        <w:spacing w:after="100" w:afterAutospacing="1" w:line="240" w:lineRule="auto"/>
        <w:rPr>
          <w:rFonts w:ascii="Times New Roman" w:hAnsi="Times New Roman" w:cs="Times New Roman"/>
        </w:rPr>
      </w:pPr>
    </w:p>
    <w:p w14:paraId="6E6FEF33" w14:textId="77777777" w:rsidR="00074300" w:rsidRPr="002210C0" w:rsidRDefault="00000000" w:rsidP="00517976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2210C0">
        <w:rPr>
          <w:rFonts w:ascii="Times New Roman" w:hAnsi="Times New Roman" w:cs="Times New Roman"/>
          <w:b/>
          <w:bCs/>
        </w:rPr>
        <w:t>B. Dissolving the cell membrane, nuclear membrane, and protein.</w:t>
      </w:r>
    </w:p>
    <w:p w14:paraId="5738672B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1) Add 20 μl Proteinase K and 600 μl ATL to the sample, close the lid, and mix well.</w:t>
      </w:r>
    </w:p>
    <w:p w14:paraId="29DACF57" w14:textId="1DFF254E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 xml:space="preserve">Caution! ATL and AL, AW 1, </w:t>
      </w:r>
      <w:r w:rsidR="00A36D18">
        <w:rPr>
          <w:rFonts w:ascii="Times New Roman" w:hAnsi="Times New Roman" w:cs="Times New Roman"/>
        </w:rPr>
        <w:t xml:space="preserve">should </w:t>
      </w:r>
      <w:r w:rsidRPr="00074300">
        <w:rPr>
          <w:rFonts w:ascii="Times New Roman" w:hAnsi="Times New Roman" w:cs="Times New Roman"/>
        </w:rPr>
        <w:t xml:space="preserve">absolutely not </w:t>
      </w:r>
      <w:r w:rsidR="00A36D18">
        <w:rPr>
          <w:rFonts w:ascii="Times New Roman" w:hAnsi="Times New Roman" w:cs="Times New Roman"/>
        </w:rPr>
        <w:t>come into contact with the</w:t>
      </w:r>
      <w:r w:rsidRPr="00074300">
        <w:rPr>
          <w:rFonts w:ascii="Times New Roman" w:hAnsi="Times New Roman" w:cs="Times New Roman"/>
        </w:rPr>
        <w:t xml:space="preserve"> eyes </w:t>
      </w:r>
      <w:r w:rsidR="00A36D18">
        <w:rPr>
          <w:rFonts w:ascii="Times New Roman" w:hAnsi="Times New Roman" w:cs="Times New Roman"/>
        </w:rPr>
        <w:t>or</w:t>
      </w:r>
      <w:r w:rsidR="00A36D18" w:rsidRPr="00074300">
        <w:rPr>
          <w:rFonts w:ascii="Times New Roman" w:hAnsi="Times New Roman" w:cs="Times New Roman"/>
        </w:rPr>
        <w:t xml:space="preserve"> </w:t>
      </w:r>
      <w:r w:rsidRPr="00074300">
        <w:rPr>
          <w:rFonts w:ascii="Times New Roman" w:hAnsi="Times New Roman" w:cs="Times New Roman"/>
        </w:rPr>
        <w:t>the skin!</w:t>
      </w:r>
    </w:p>
    <w:p w14:paraId="4A50F39A" w14:textId="23EA70B3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2) Incubate at 56</w:t>
      </w:r>
      <w:r w:rsidR="00A36D18">
        <w:rPr>
          <w:rFonts w:ascii="Times New Roman" w:hAnsi="Times New Roman" w:cs="Times New Roman"/>
        </w:rPr>
        <w:t xml:space="preserve"> </w:t>
      </w:r>
      <w:r w:rsidR="0049363F" w:rsidRPr="0057299A">
        <w:rPr>
          <w:rFonts w:ascii="Times New Roman" w:hAnsi="Times New Roman"/>
        </w:rPr>
        <w:t>°C</w:t>
      </w:r>
      <w:r w:rsidRPr="00074300">
        <w:rPr>
          <w:rFonts w:ascii="Times New Roman" w:hAnsi="Times New Roman" w:cs="Times New Roman"/>
        </w:rPr>
        <w:t xml:space="preserve"> for 1 hour. (Mix it several times in the middle.)</w:t>
      </w:r>
    </w:p>
    <w:p w14:paraId="1E9E413A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3) 600 μl AL to the sample, close the lid, and mix well.</w:t>
      </w:r>
    </w:p>
    <w:p w14:paraId="3838FF39" w14:textId="403ED842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4) Incubate at 70</w:t>
      </w:r>
      <w:r w:rsidR="00A36D18">
        <w:rPr>
          <w:rFonts w:ascii="Times New Roman" w:hAnsi="Times New Roman" w:cs="Times New Roman"/>
        </w:rPr>
        <w:t xml:space="preserve"> </w:t>
      </w:r>
      <w:r w:rsidR="0049363F">
        <w:rPr>
          <w:rFonts w:ascii="Times New Roman" w:hAnsi="Times New Roman" w:cs="Times New Roman"/>
        </w:rPr>
        <w:t>°C</w:t>
      </w:r>
      <w:r w:rsidRPr="00074300">
        <w:rPr>
          <w:rFonts w:ascii="Times New Roman" w:hAnsi="Times New Roman" w:cs="Times New Roman"/>
        </w:rPr>
        <w:t xml:space="preserve"> for 1 hour. (Mix it several times in the middle.)</w:t>
      </w:r>
    </w:p>
    <w:p w14:paraId="7DA40D89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5) Centrifuge for several seconds with a mini centrifuge.</w:t>
      </w:r>
    </w:p>
    <w:p w14:paraId="19A84D30" w14:textId="6046E7FE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 xml:space="preserve">6) Add 300 μl </w:t>
      </w:r>
      <w:r w:rsidR="00A36D18">
        <w:rPr>
          <w:rFonts w:ascii="Times New Roman" w:hAnsi="Times New Roman" w:cs="Times New Roman"/>
        </w:rPr>
        <w:t>e</w:t>
      </w:r>
      <w:r w:rsidR="00A36D18" w:rsidRPr="00074300">
        <w:rPr>
          <w:rFonts w:ascii="Times New Roman" w:hAnsi="Times New Roman" w:cs="Times New Roman"/>
        </w:rPr>
        <w:t xml:space="preserve">thanol </w:t>
      </w:r>
      <w:r w:rsidRPr="00074300">
        <w:rPr>
          <w:rFonts w:ascii="Times New Roman" w:hAnsi="Times New Roman" w:cs="Times New Roman"/>
        </w:rPr>
        <w:t>to the sample, close the lid, and mix well.</w:t>
      </w:r>
    </w:p>
    <w:p w14:paraId="68A5ED32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Completion of the lysate.</w:t>
      </w:r>
    </w:p>
    <w:p w14:paraId="4089914C" w14:textId="77777777" w:rsidR="00074300" w:rsidRPr="00074300" w:rsidRDefault="00074300" w:rsidP="00517976">
      <w:pPr>
        <w:spacing w:after="100" w:afterAutospacing="1" w:line="240" w:lineRule="auto"/>
        <w:rPr>
          <w:rFonts w:ascii="Times New Roman" w:hAnsi="Times New Roman" w:cs="Times New Roman"/>
        </w:rPr>
      </w:pPr>
    </w:p>
    <w:p w14:paraId="7897ED4B" w14:textId="12F4B601" w:rsidR="00074300" w:rsidRPr="002210C0" w:rsidRDefault="00000000" w:rsidP="00517976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2210C0">
        <w:rPr>
          <w:rFonts w:ascii="Times New Roman" w:hAnsi="Times New Roman" w:cs="Times New Roman"/>
          <w:b/>
          <w:bCs/>
        </w:rPr>
        <w:t xml:space="preserve">C. Tangle </w:t>
      </w:r>
      <w:r w:rsidR="002E1227" w:rsidRPr="002210C0">
        <w:rPr>
          <w:rFonts w:ascii="Times New Roman" w:hAnsi="Times New Roman" w:cs="Times New Roman"/>
          <w:b/>
          <w:bCs/>
        </w:rPr>
        <w:t xml:space="preserve">the </w:t>
      </w:r>
      <w:r w:rsidRPr="002210C0">
        <w:rPr>
          <w:rFonts w:ascii="Times New Roman" w:hAnsi="Times New Roman" w:cs="Times New Roman"/>
          <w:b/>
          <w:bCs/>
        </w:rPr>
        <w:t>DNA to the filter.</w:t>
      </w:r>
    </w:p>
    <w:p w14:paraId="77774A88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1) Write your name on the filter tube cap.</w:t>
      </w:r>
    </w:p>
    <w:p w14:paraId="36734003" w14:textId="1B3EE021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 xml:space="preserve">2) Put 700 μl of the solution (total volume about 1.5 ml) into the tube on the filter. Avoid swabs at </w:t>
      </w:r>
      <w:r w:rsidR="00A36D18">
        <w:rPr>
          <w:rFonts w:ascii="Times New Roman" w:hAnsi="Times New Roman" w:cs="Times New Roman"/>
        </w:rPr>
        <w:t>this</w:t>
      </w:r>
      <w:r w:rsidR="00A36D18" w:rsidRPr="00074300">
        <w:rPr>
          <w:rFonts w:ascii="Times New Roman" w:hAnsi="Times New Roman" w:cs="Times New Roman"/>
        </w:rPr>
        <w:t xml:space="preserve"> </w:t>
      </w:r>
      <w:r w:rsidRPr="00074300">
        <w:rPr>
          <w:rFonts w:ascii="Times New Roman" w:hAnsi="Times New Roman" w:cs="Times New Roman"/>
        </w:rPr>
        <w:t>time.</w:t>
      </w:r>
    </w:p>
    <w:p w14:paraId="7E6B8F9F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lastRenderedPageBreak/>
        <w:t>3) Centrifuge for 30 seconds in a centrifuge.</w:t>
      </w:r>
    </w:p>
    <w:p w14:paraId="7F71D379" w14:textId="4708F241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4) Replace the liquid collection tube with a new collection tube. (At this stage, DNA is present</w:t>
      </w:r>
      <w:r w:rsidR="002E1227">
        <w:rPr>
          <w:rFonts w:ascii="Times New Roman" w:hAnsi="Times New Roman" w:cs="Times New Roman"/>
        </w:rPr>
        <w:t>,</w:t>
      </w:r>
      <w:r w:rsidRPr="00074300">
        <w:rPr>
          <w:rFonts w:ascii="Times New Roman" w:hAnsi="Times New Roman" w:cs="Times New Roman"/>
        </w:rPr>
        <w:t xml:space="preserve"> tangled in the filter.)</w:t>
      </w:r>
    </w:p>
    <w:p w14:paraId="4CCACDF4" w14:textId="56291832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 xml:space="preserve">5) The remaining solution is put into the tube on the filter. Avoid swabs at </w:t>
      </w:r>
      <w:r w:rsidR="00A36D18">
        <w:rPr>
          <w:rFonts w:ascii="Times New Roman" w:hAnsi="Times New Roman" w:cs="Times New Roman"/>
        </w:rPr>
        <w:t>this</w:t>
      </w:r>
      <w:r w:rsidR="00A36D18" w:rsidRPr="00074300">
        <w:rPr>
          <w:rFonts w:ascii="Times New Roman" w:hAnsi="Times New Roman" w:cs="Times New Roman"/>
        </w:rPr>
        <w:t xml:space="preserve"> </w:t>
      </w:r>
      <w:r w:rsidRPr="00074300">
        <w:rPr>
          <w:rFonts w:ascii="Times New Roman" w:hAnsi="Times New Roman" w:cs="Times New Roman"/>
        </w:rPr>
        <w:t>time.</w:t>
      </w:r>
    </w:p>
    <w:p w14:paraId="1B4BF35E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6) Centrifuge for 30 seconds in a centrifuge.</w:t>
      </w:r>
    </w:p>
    <w:p w14:paraId="4BC41BF0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7) Replace the liquid collection tube with a new collection tube.</w:t>
      </w:r>
    </w:p>
    <w:p w14:paraId="3D70A845" w14:textId="77777777" w:rsidR="00074300" w:rsidRPr="00074300" w:rsidRDefault="00074300" w:rsidP="00517976">
      <w:pPr>
        <w:spacing w:after="100" w:afterAutospacing="1" w:line="240" w:lineRule="auto"/>
        <w:rPr>
          <w:rFonts w:ascii="Times New Roman" w:hAnsi="Times New Roman" w:cs="Times New Roman"/>
        </w:rPr>
      </w:pPr>
    </w:p>
    <w:p w14:paraId="25F42FFE" w14:textId="77777777" w:rsidR="00074300" w:rsidRPr="002210C0" w:rsidRDefault="00000000" w:rsidP="00517976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2210C0">
        <w:rPr>
          <w:rFonts w:ascii="Times New Roman" w:hAnsi="Times New Roman" w:cs="Times New Roman"/>
          <w:b/>
          <w:bCs/>
        </w:rPr>
        <w:t>D. While entangling the DNA on the filter and washing it,</w:t>
      </w:r>
    </w:p>
    <w:p w14:paraId="23E1DD58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1) Place 1500 μl of AW1 into a filter tube and centrifuge for 30 seconds in a centrifuge.</w:t>
      </w:r>
    </w:p>
    <w:p w14:paraId="2AF54A0B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2) Replace the liquid collection tube with a new collection tube.</w:t>
      </w:r>
    </w:p>
    <w:p w14:paraId="1F265001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3) Place 1500 μl of AW2 into a filter tube and centrifuge for 30 seconds in a centrifuge.</w:t>
      </w:r>
    </w:p>
    <w:p w14:paraId="1BD7FF32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4) Replace the liquid collection tube with a new collection tube.</w:t>
      </w:r>
    </w:p>
    <w:p w14:paraId="4865E9EB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5) Centrifuge at maximum speed for 3 minutes in a centrifuge to dry the filter membrane.</w:t>
      </w:r>
    </w:p>
    <w:p w14:paraId="08CBC486" w14:textId="77777777" w:rsidR="00074300" w:rsidRPr="00074300" w:rsidRDefault="00074300" w:rsidP="00517976">
      <w:pPr>
        <w:spacing w:after="100" w:afterAutospacing="1" w:line="240" w:lineRule="auto"/>
        <w:rPr>
          <w:rFonts w:ascii="Times New Roman" w:hAnsi="Times New Roman" w:cs="Times New Roman"/>
        </w:rPr>
      </w:pPr>
    </w:p>
    <w:p w14:paraId="0C3F0E97" w14:textId="77777777" w:rsidR="00074300" w:rsidRPr="002210C0" w:rsidRDefault="00000000" w:rsidP="00517976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2210C0">
        <w:rPr>
          <w:rFonts w:ascii="Times New Roman" w:hAnsi="Times New Roman" w:cs="Times New Roman"/>
          <w:b/>
          <w:bCs/>
        </w:rPr>
        <w:t>E. Remove DNA from the filter and extract.</w:t>
      </w:r>
    </w:p>
    <w:p w14:paraId="6A1F7C63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1) Write your name on the lid and side of the 1.5 ml tube.</w:t>
      </w:r>
    </w:p>
    <w:p w14:paraId="54F3D162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2) Place the washed filter tube on the tube.</w:t>
      </w:r>
    </w:p>
    <w:p w14:paraId="28B47A44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3) Put 20 μl of distilled water into the center of the membrane.</w:t>
      </w:r>
    </w:p>
    <w:p w14:paraId="2EC33821" w14:textId="01921793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 xml:space="preserve">4) </w:t>
      </w:r>
      <w:r w:rsidR="00A36D18">
        <w:rPr>
          <w:rFonts w:ascii="Times New Roman" w:hAnsi="Times New Roman" w:cs="Times New Roman"/>
        </w:rPr>
        <w:t>Allow to stand</w:t>
      </w:r>
      <w:r w:rsidR="00A36D18" w:rsidRPr="00074300">
        <w:rPr>
          <w:rFonts w:ascii="Times New Roman" w:hAnsi="Times New Roman" w:cs="Times New Roman"/>
        </w:rPr>
        <w:t xml:space="preserve"> </w:t>
      </w:r>
      <w:r w:rsidRPr="00074300">
        <w:rPr>
          <w:rFonts w:ascii="Times New Roman" w:hAnsi="Times New Roman" w:cs="Times New Roman"/>
        </w:rPr>
        <w:t>for 1 minute and then centrifuge for 1 minute at maximum speed. Discard the filter tube.</w:t>
      </w:r>
    </w:p>
    <w:p w14:paraId="124D1106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DNA extraction completed.</w:t>
      </w:r>
    </w:p>
    <w:p w14:paraId="3192CE26" w14:textId="77777777" w:rsidR="00074300" w:rsidRPr="00074300" w:rsidRDefault="00074300" w:rsidP="00517976">
      <w:pPr>
        <w:spacing w:after="100" w:afterAutospacing="1" w:line="240" w:lineRule="auto"/>
        <w:rPr>
          <w:rFonts w:ascii="Times New Roman" w:hAnsi="Times New Roman" w:cs="Times New Roman"/>
        </w:rPr>
      </w:pPr>
    </w:p>
    <w:p w14:paraId="67FB5FC5" w14:textId="77777777" w:rsidR="00074300" w:rsidRPr="002210C0" w:rsidRDefault="00000000" w:rsidP="00517976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2210C0">
        <w:rPr>
          <w:rFonts w:ascii="Times New Roman" w:hAnsi="Times New Roman" w:cs="Times New Roman"/>
          <w:b/>
          <w:bCs/>
        </w:rPr>
        <w:t>F. Increase DNA by PCR.</w:t>
      </w:r>
    </w:p>
    <w:p w14:paraId="3195EBD9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1) Write your name on the side of the PCR tube.</w:t>
      </w:r>
    </w:p>
    <w:p w14:paraId="5F85B128" w14:textId="5C9F1AF9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 xml:space="preserve">2) Mix </w:t>
      </w:r>
      <w:r w:rsidR="00A36D18">
        <w:rPr>
          <w:rFonts w:ascii="Times New Roman" w:hAnsi="Times New Roman" w:cs="Times New Roman"/>
        </w:rPr>
        <w:t>5</w:t>
      </w:r>
      <w:r w:rsidR="00A36D18" w:rsidRPr="00074300">
        <w:rPr>
          <w:rFonts w:ascii="Times New Roman" w:hAnsi="Times New Roman" w:cs="Times New Roman"/>
        </w:rPr>
        <w:t xml:space="preserve"> </w:t>
      </w:r>
      <w:r w:rsidRPr="00074300">
        <w:rPr>
          <w:rFonts w:ascii="Times New Roman" w:hAnsi="Times New Roman" w:cs="Times New Roman"/>
        </w:rPr>
        <w:t>μl of extracted DNA into 45 μl of PCR mix.</w:t>
      </w:r>
    </w:p>
    <w:p w14:paraId="26EA36C1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3) Place in the thermal cycler and start the program.</w:t>
      </w:r>
    </w:p>
    <w:p w14:paraId="6DF3FE18" w14:textId="77777777" w:rsidR="00074300" w:rsidRPr="00074300" w:rsidRDefault="00074300" w:rsidP="00517976">
      <w:pPr>
        <w:spacing w:after="100" w:afterAutospacing="1" w:line="240" w:lineRule="auto"/>
        <w:rPr>
          <w:rFonts w:ascii="Times New Roman" w:hAnsi="Times New Roman" w:cs="Times New Roman"/>
        </w:rPr>
      </w:pPr>
    </w:p>
    <w:p w14:paraId="4467DD80" w14:textId="77777777" w:rsidR="00074300" w:rsidRPr="002210C0" w:rsidRDefault="00000000" w:rsidP="00517976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2210C0">
        <w:rPr>
          <w:rFonts w:ascii="Times New Roman" w:hAnsi="Times New Roman" w:cs="Times New Roman"/>
          <w:b/>
          <w:bCs/>
        </w:rPr>
        <w:t>G. Cut the DNA product with a restriction enzyme.</w:t>
      </w:r>
    </w:p>
    <w:p w14:paraId="5FA94EF1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1) Write your name on the 1.5 ml tube cap.</w:t>
      </w:r>
    </w:p>
    <w:p w14:paraId="7D464C6A" w14:textId="296E84B6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 xml:space="preserve">2) Mix 20 μl DNA product into </w:t>
      </w:r>
      <w:r w:rsidR="002E1227">
        <w:rPr>
          <w:rFonts w:ascii="Times New Roman" w:hAnsi="Times New Roman" w:cs="Times New Roman"/>
        </w:rPr>
        <w:t xml:space="preserve">the </w:t>
      </w:r>
      <w:r w:rsidRPr="00074300">
        <w:rPr>
          <w:rFonts w:ascii="Times New Roman" w:hAnsi="Times New Roman" w:cs="Times New Roman"/>
        </w:rPr>
        <w:t>restriction enzyme mix (total volume 40 μl).</w:t>
      </w:r>
    </w:p>
    <w:p w14:paraId="0CEE68AF" w14:textId="4E38C808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3) Incubate at 37</w:t>
      </w:r>
      <w:r w:rsidR="00A36D18">
        <w:rPr>
          <w:rFonts w:ascii="Times New Roman" w:hAnsi="Times New Roman" w:cs="Times New Roman"/>
        </w:rPr>
        <w:t xml:space="preserve"> </w:t>
      </w:r>
      <w:r w:rsidR="0049363F">
        <w:rPr>
          <w:rFonts w:ascii="Times New Roman" w:hAnsi="Times New Roman" w:cs="Times New Roman"/>
        </w:rPr>
        <w:t>°C</w:t>
      </w:r>
      <w:r w:rsidR="00A36D18">
        <w:rPr>
          <w:rFonts w:ascii="Times New Roman" w:hAnsi="Times New Roman" w:cs="Times New Roman"/>
        </w:rPr>
        <w:t xml:space="preserve"> for </w:t>
      </w:r>
      <w:r w:rsidRPr="00074300">
        <w:rPr>
          <w:rFonts w:ascii="Times New Roman" w:hAnsi="Times New Roman" w:cs="Times New Roman"/>
        </w:rPr>
        <w:t>1 hour or more</w:t>
      </w:r>
      <w:r w:rsidR="00A36D18">
        <w:rPr>
          <w:rFonts w:ascii="Times New Roman" w:hAnsi="Times New Roman" w:cs="Times New Roman"/>
        </w:rPr>
        <w:t>.</w:t>
      </w:r>
    </w:p>
    <w:p w14:paraId="3132C3E3" w14:textId="77777777" w:rsidR="00074300" w:rsidRPr="00074300" w:rsidRDefault="00074300" w:rsidP="00517976">
      <w:pPr>
        <w:spacing w:after="100" w:afterAutospacing="1" w:line="240" w:lineRule="auto"/>
        <w:rPr>
          <w:rFonts w:ascii="Times New Roman" w:hAnsi="Times New Roman" w:cs="Times New Roman"/>
        </w:rPr>
      </w:pPr>
    </w:p>
    <w:p w14:paraId="0391ABCB" w14:textId="77777777" w:rsidR="00074300" w:rsidRPr="002210C0" w:rsidRDefault="00000000" w:rsidP="00517976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2210C0">
        <w:rPr>
          <w:rFonts w:ascii="Times New Roman" w:hAnsi="Times New Roman" w:cs="Times New Roman"/>
          <w:b/>
          <w:bCs/>
        </w:rPr>
        <w:t>H. Check the cleavage pattern with restriction enzymes on agarose gel.</w:t>
      </w:r>
    </w:p>
    <w:p w14:paraId="06783370" w14:textId="77777777" w:rsidR="00074300" w:rsidRPr="0007430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1) Mix 20 μl of the DNA cut with the restriction enzyme with the dye and place it in the hole of the agarose gel.</w:t>
      </w:r>
    </w:p>
    <w:p w14:paraId="5DDEBA2A" w14:textId="4C59F500" w:rsidR="007B57D0" w:rsidRPr="00830620" w:rsidRDefault="00000000" w:rsidP="00517976">
      <w:pPr>
        <w:spacing w:after="100" w:afterAutospacing="1" w:line="240" w:lineRule="auto"/>
        <w:rPr>
          <w:rFonts w:ascii="Times New Roman" w:hAnsi="Times New Roman" w:cs="Times New Roman"/>
        </w:rPr>
      </w:pPr>
      <w:r w:rsidRPr="00074300">
        <w:rPr>
          <w:rFonts w:ascii="Times New Roman" w:hAnsi="Times New Roman" w:cs="Times New Roman"/>
        </w:rPr>
        <w:t>2) Irradiated with UV, see the cutting pattern. (Instructor)</w:t>
      </w:r>
    </w:p>
    <w:sectPr w:rsidR="007B57D0" w:rsidRPr="00830620" w:rsidSect="005179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9DF2D" w14:textId="77777777" w:rsidR="00786D9A" w:rsidRDefault="00786D9A" w:rsidP="0049363F">
      <w:pPr>
        <w:spacing w:after="0" w:line="240" w:lineRule="auto"/>
      </w:pPr>
      <w:r>
        <w:separator/>
      </w:r>
    </w:p>
  </w:endnote>
  <w:endnote w:type="continuationSeparator" w:id="0">
    <w:p w14:paraId="11CBEB67" w14:textId="77777777" w:rsidR="00786D9A" w:rsidRDefault="00786D9A" w:rsidP="00493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FABEC" w14:textId="77777777" w:rsidR="00786D9A" w:rsidRDefault="00786D9A" w:rsidP="0049363F">
      <w:pPr>
        <w:spacing w:after="0" w:line="240" w:lineRule="auto"/>
      </w:pPr>
      <w:r>
        <w:separator/>
      </w:r>
    </w:p>
  </w:footnote>
  <w:footnote w:type="continuationSeparator" w:id="0">
    <w:p w14:paraId="28ADFF5B" w14:textId="77777777" w:rsidR="00786D9A" w:rsidRDefault="00786D9A" w:rsidP="004936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2MjEwMjS0NDQwszBR0lEKTi0uzszPAykwrAUApqfGgiwAAAA="/>
  </w:docVars>
  <w:rsids>
    <w:rsidRoot w:val="00371514"/>
    <w:rsid w:val="00074300"/>
    <w:rsid w:val="001377C1"/>
    <w:rsid w:val="001E7551"/>
    <w:rsid w:val="002210C0"/>
    <w:rsid w:val="002E1227"/>
    <w:rsid w:val="00371514"/>
    <w:rsid w:val="003C4357"/>
    <w:rsid w:val="0049363F"/>
    <w:rsid w:val="004C66FB"/>
    <w:rsid w:val="00517976"/>
    <w:rsid w:val="007362B8"/>
    <w:rsid w:val="00786D9A"/>
    <w:rsid w:val="007B57D0"/>
    <w:rsid w:val="00830620"/>
    <w:rsid w:val="00A36D18"/>
    <w:rsid w:val="00C540F5"/>
    <w:rsid w:val="00CC3247"/>
    <w:rsid w:val="00CE1D83"/>
    <w:rsid w:val="00D663DA"/>
    <w:rsid w:val="00FE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9DDE1A"/>
  <w15:chartTrackingRefBased/>
  <w15:docId w15:val="{4F5D1B67-991F-4755-8BF4-CC768F30B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151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5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51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51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51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51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51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51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7151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7151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7151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71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71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71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71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71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7151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715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71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5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715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715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51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7151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71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7151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71514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A36D18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A36D1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A36D18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A36D1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36D1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36D18"/>
    <w:rPr>
      <w:b/>
      <w:bCs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49363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49363F"/>
  </w:style>
  <w:style w:type="paragraph" w:styleId="af2">
    <w:name w:val="footer"/>
    <w:basedOn w:val="a"/>
    <w:link w:val="af3"/>
    <w:uiPriority w:val="99"/>
    <w:unhideWhenUsed/>
    <w:rsid w:val="0049363F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493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53</Words>
  <Characters>2292</Characters>
  <Application>Microsoft Office Word</Application>
  <DocSecurity>0</DocSecurity>
  <Lines>57</Lines>
  <Paragraphs>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haru Tokutomi</dc:creator>
  <cp:lastModifiedBy>Tomoharu Tokutomi</cp:lastModifiedBy>
  <cp:revision>8</cp:revision>
  <dcterms:created xsi:type="dcterms:W3CDTF">2025-05-26T23:24:00Z</dcterms:created>
  <dcterms:modified xsi:type="dcterms:W3CDTF">2025-06-08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274a14-6f6b-499c-8863-2193c8433d17</vt:lpwstr>
  </property>
</Properties>
</file>